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8BA70" w14:textId="77777777" w:rsidR="00F3594C" w:rsidRDefault="00F3594C" w:rsidP="00F3594C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orting information</w:t>
      </w:r>
    </w:p>
    <w:p w14:paraId="0B9527CB" w14:textId="77777777" w:rsidR="00F3594C" w:rsidRDefault="00F3594C" w:rsidP="00F3594C">
      <w:pPr>
        <w:spacing w:after="0" w:line="480" w:lineRule="auto"/>
        <w:rPr>
          <w:rFonts w:ascii="Arial" w:eastAsia="Arial" w:hAnsi="Arial" w:cs="Arial"/>
          <w:b/>
        </w:rPr>
      </w:pPr>
    </w:p>
    <w:p w14:paraId="742446B3" w14:textId="77777777" w:rsidR="00F3594C" w:rsidRDefault="00F3594C" w:rsidP="00F3594C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Figure S1 </w:t>
      </w:r>
    </w:p>
    <w:p w14:paraId="2EB92475" w14:textId="77777777" w:rsidR="00F3594C" w:rsidRDefault="00F3594C" w:rsidP="00F3594C">
      <w:pPr>
        <w:spacing w:after="0" w:line="480" w:lineRule="auto"/>
      </w:pPr>
      <w:r>
        <w:t xml:space="preserve"> </w:t>
      </w:r>
      <w:r>
        <w:rPr>
          <w:noProof/>
          <w:lang w:val="it-IT"/>
        </w:rPr>
        <w:drawing>
          <wp:anchor distT="0" distB="0" distL="114300" distR="114300" simplePos="0" relativeHeight="251659264" behindDoc="0" locked="0" layoutInCell="1" hidden="0" allowOverlap="1" wp14:anchorId="59DC82C3" wp14:editId="7B914E2D">
            <wp:simplePos x="0" y="0"/>
            <wp:positionH relativeFrom="column">
              <wp:posOffset>1</wp:posOffset>
            </wp:positionH>
            <wp:positionV relativeFrom="paragraph">
              <wp:posOffset>286385</wp:posOffset>
            </wp:positionV>
            <wp:extent cx="6431915" cy="2402205"/>
            <wp:effectExtent l="0" t="0" r="0" b="0"/>
            <wp:wrapSquare wrapText="bothSides" distT="0" distB="0" distL="114300" distR="114300"/>
            <wp:docPr id="2102449238" name="image1.png" descr="Immagine che contiene schermata, testo, Diagramm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magine che contiene schermata, testo, Diagramma, linea&#10;&#10;Descrizione generat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31915" cy="2402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FB877D8" w14:textId="77777777" w:rsidR="00F3594C" w:rsidRDefault="00F3594C" w:rsidP="00F3594C">
      <w:pPr>
        <w:rPr>
          <w:rFonts w:ascii="Arial" w:eastAsia="Arial" w:hAnsi="Arial" w:cs="Arial"/>
          <w:b/>
          <w:i/>
          <w:color w:val="0E2841"/>
        </w:rPr>
      </w:pPr>
      <w:r>
        <w:rPr>
          <w:rFonts w:ascii="Arial" w:eastAsia="Arial" w:hAnsi="Arial" w:cs="Arial"/>
          <w:b/>
          <w:i/>
          <w:color w:val="0E2841"/>
        </w:rPr>
        <w:br w:type="page"/>
      </w:r>
    </w:p>
    <w:p w14:paraId="32DA5D0E" w14:textId="77777777" w:rsidR="00F3594C" w:rsidRDefault="00F3594C" w:rsidP="00F3594C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Figure S2</w:t>
      </w:r>
    </w:p>
    <w:p w14:paraId="7E30B5C7" w14:textId="77777777" w:rsidR="00F3594C" w:rsidRDefault="00F3594C" w:rsidP="00F3594C">
      <w:pPr>
        <w:spacing w:after="0" w:line="480" w:lineRule="auto"/>
      </w:pPr>
    </w:p>
    <w:p w14:paraId="2DBA8F60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i/>
          <w:color w:val="0E2841"/>
          <w:sz w:val="18"/>
          <w:szCs w:val="18"/>
        </w:rPr>
      </w:pPr>
      <w:r>
        <w:rPr>
          <w:i/>
          <w:noProof/>
          <w:color w:val="0E2841"/>
          <w:sz w:val="18"/>
          <w:szCs w:val="18"/>
          <w:lang w:val="it-IT"/>
        </w:rPr>
        <w:drawing>
          <wp:inline distT="0" distB="0" distL="0" distR="0" wp14:anchorId="1070FE4D" wp14:editId="59D87D74">
            <wp:extent cx="6120130" cy="457814"/>
            <wp:effectExtent l="0" t="0" r="0" b="0"/>
            <wp:docPr id="210244923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78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1B27EB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51D75E9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4E5519EE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31D08D16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28C165B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1E685728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23E4510E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0906506B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5247D38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288B3797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7FE06941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5F32D4CD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3C1AB5C8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67BC966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48E35BC4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55444053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36648CFD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4A81A1C6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6A27F6EE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1A38E5AD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13CFCFD4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2664B16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7FF6E83A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3E37E62B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i/>
          <w:color w:val="0E2841"/>
        </w:rPr>
      </w:pPr>
    </w:p>
    <w:p w14:paraId="0185C515" w14:textId="77777777" w:rsidR="00F3594C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E2841"/>
        </w:rPr>
      </w:pPr>
      <w:r>
        <w:rPr>
          <w:rFonts w:ascii="Arial" w:eastAsia="Arial" w:hAnsi="Arial" w:cs="Arial"/>
          <w:b/>
        </w:rPr>
        <w:lastRenderedPageBreak/>
        <w:t>Figure S3</w:t>
      </w:r>
    </w:p>
    <w:p w14:paraId="03E678B8" w14:textId="77777777" w:rsidR="00F3594C" w:rsidRDefault="00F3594C" w:rsidP="00F3594C">
      <w:pPr>
        <w:spacing w:after="0" w:line="480" w:lineRule="auto"/>
      </w:pPr>
      <w:r>
        <w:rPr>
          <w:noProof/>
          <w:lang w:val="it-IT"/>
        </w:rPr>
        <w:drawing>
          <wp:anchor distT="0" distB="0" distL="114300" distR="114300" simplePos="0" relativeHeight="251660288" behindDoc="0" locked="0" layoutInCell="1" hidden="0" allowOverlap="1" wp14:anchorId="6151AECB" wp14:editId="15AB91EB">
            <wp:simplePos x="0" y="0"/>
            <wp:positionH relativeFrom="column">
              <wp:posOffset>89066</wp:posOffset>
            </wp:positionH>
            <wp:positionV relativeFrom="paragraph">
              <wp:posOffset>403</wp:posOffset>
            </wp:positionV>
            <wp:extent cx="6114415" cy="7713345"/>
            <wp:effectExtent l="0" t="0" r="0" b="0"/>
            <wp:wrapTopAndBottom distT="0" distB="0"/>
            <wp:docPr id="2102449241" name="image3.jpg" descr="A group of dots with different shap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group of dots with different shape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7713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BB1E643" w14:textId="77777777" w:rsidR="00F3594C" w:rsidRDefault="00F3594C" w:rsidP="00F3594C">
      <w:pPr>
        <w:spacing w:after="0" w:line="480" w:lineRule="auto"/>
      </w:pPr>
    </w:p>
    <w:p w14:paraId="32DB7F40" w14:textId="77777777" w:rsidR="00F3594C" w:rsidRDefault="00F3594C" w:rsidP="00F3594C">
      <w:pPr>
        <w:spacing w:after="0" w:line="480" w:lineRule="auto"/>
      </w:pPr>
    </w:p>
    <w:p w14:paraId="29AD8BD9" w14:textId="77777777" w:rsidR="00F3594C" w:rsidRDefault="00F3594C" w:rsidP="00F3594C">
      <w:pPr>
        <w:spacing w:after="0" w:line="480" w:lineRule="auto"/>
        <w:rPr>
          <w:rFonts w:ascii="Arial" w:eastAsia="Arial" w:hAnsi="Arial" w:cs="Arial"/>
          <w:b/>
          <w:szCs w:val="20"/>
        </w:rPr>
        <w:sectPr w:rsidR="00F3594C" w:rsidSect="00F3594C">
          <w:footerReference w:type="default" r:id="rId9"/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01DAD642" w14:textId="77777777" w:rsidR="00F3594C" w:rsidRPr="007C4EB5" w:rsidRDefault="00F3594C" w:rsidP="00F3594C">
      <w:pPr>
        <w:spacing w:after="0" w:line="480" w:lineRule="auto"/>
        <w:rPr>
          <w:rFonts w:ascii="Arial" w:eastAsia="Arial" w:hAnsi="Arial" w:cs="Arial"/>
          <w:b/>
          <w:szCs w:val="20"/>
        </w:rPr>
      </w:pPr>
      <w:r w:rsidRPr="007C4EB5">
        <w:rPr>
          <w:rFonts w:ascii="Arial" w:eastAsia="Arial" w:hAnsi="Arial" w:cs="Arial"/>
          <w:b/>
          <w:szCs w:val="20"/>
        </w:rPr>
        <w:lastRenderedPageBreak/>
        <w:t>Table S1</w:t>
      </w:r>
    </w:p>
    <w:p w14:paraId="435A4DF6" w14:textId="77777777" w:rsidR="00F3594C" w:rsidRPr="00A068F2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E2841"/>
          <w:sz w:val="20"/>
          <w:szCs w:val="20"/>
        </w:rPr>
      </w:pPr>
    </w:p>
    <w:tbl>
      <w:tblPr>
        <w:tblW w:w="14233" w:type="dxa"/>
        <w:tblLayout w:type="fixed"/>
        <w:tblLook w:val="0400" w:firstRow="0" w:lastRow="0" w:firstColumn="0" w:lastColumn="0" w:noHBand="0" w:noVBand="1"/>
      </w:tblPr>
      <w:tblGrid>
        <w:gridCol w:w="2100"/>
        <w:gridCol w:w="3844"/>
        <w:gridCol w:w="1973"/>
        <w:gridCol w:w="1016"/>
        <w:gridCol w:w="1689"/>
        <w:gridCol w:w="3611"/>
      </w:tblGrid>
      <w:tr w:rsidR="00F3594C" w:rsidRPr="007C4EB5" w14:paraId="0F3AABE4" w14:textId="77777777" w:rsidTr="000748EF">
        <w:trPr>
          <w:trHeight w:val="315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1CBF3"/>
            <w:vAlign w:val="center"/>
          </w:tcPr>
          <w:p w14:paraId="7A6DA1B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3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1CBF3"/>
            <w:vAlign w:val="center"/>
          </w:tcPr>
          <w:p w14:paraId="5AE302E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1CBF3"/>
            <w:vAlign w:val="center"/>
          </w:tcPr>
          <w:p w14:paraId="51F2AAE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1CBF3"/>
            <w:vAlign w:val="center"/>
          </w:tcPr>
          <w:p w14:paraId="659299EF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1CBF3"/>
            <w:vAlign w:val="center"/>
          </w:tcPr>
          <w:p w14:paraId="44284D0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36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1CBF3"/>
            <w:vAlign w:val="center"/>
          </w:tcPr>
          <w:p w14:paraId="591ED76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Work</w:t>
            </w:r>
          </w:p>
        </w:tc>
      </w:tr>
      <w:tr w:rsidR="00F3594C" w:rsidRPr="007C4EB5" w14:paraId="2034874F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E10E0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. aegypti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E36E2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edes aegypti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0642B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3AFB58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C918A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C_035159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C4065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Matthews et al., 2018</w:t>
            </w:r>
          </w:p>
        </w:tc>
      </w:tr>
      <w:tr w:rsidR="00F3594C" w:rsidRPr="007C4EB5" w14:paraId="41E951CD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1A37A8A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. albopictus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44E0F6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edes albopict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1B171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F66C233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aipe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434EF6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C_00681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4DD00F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Ho et al., 2005</w:t>
            </w:r>
          </w:p>
        </w:tc>
      </w:tr>
      <w:tr w:rsidR="00F3594C" w:rsidRPr="007C4EB5" w14:paraId="10F5918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F3ED1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cmillani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7CN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DBF12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ustroconops_mcmillan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BF8F4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E796E3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94805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282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0C8FC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ohanson et al., 2016</w:t>
            </w:r>
          </w:p>
        </w:tc>
      </w:tr>
      <w:tr w:rsidR="00F3594C" w:rsidRPr="007C4EB5" w14:paraId="4532E76F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37DCAA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cmillani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8CN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78BB4D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ustroconops_mcmillan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5A6673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BD27628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40BB9D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28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30E4663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ohanson et al., 2016</w:t>
            </w:r>
          </w:p>
        </w:tc>
      </w:tr>
      <w:tr w:rsidR="00F3594C" w:rsidRPr="007C4EB5" w14:paraId="31F286EF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E56C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rakawae</w:t>
            </w:r>
            <w:proofErr w:type="spellEnd"/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8B1E3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Culicoides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rakawae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1394A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3A8EA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7E86A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C_00980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00E8E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Matsumoto et al., 2009</w:t>
            </w:r>
          </w:p>
        </w:tc>
      </w:tr>
      <w:tr w:rsidR="00F3594C" w:rsidRPr="007C4EB5" w14:paraId="7CC2F4A3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02F431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kanensis</w:t>
            </w:r>
            <w:proofErr w:type="spellEnd"/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02D68A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Forcipomyi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maka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9158BD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hina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AA28C99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8F8AD1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K00039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77150738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iang, et al., 2019</w:t>
            </w:r>
          </w:p>
        </w:tc>
      </w:tr>
      <w:tr w:rsidR="00F3594C" w:rsidRPr="007C4EB5" w14:paraId="2A1D59DF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3016C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E7FE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bezzi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13E0E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A72354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03369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PQ789186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5125A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F3594C" w:rsidRPr="007C4EB5" w14:paraId="3280D46B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30D855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8C0754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bezzi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A60F50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4A3B560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771FC7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PQ78918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4AEE495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F3594C" w:rsidRPr="007C4EB5" w14:paraId="1CF04AF4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61D4B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3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2AC4D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bezzi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CDCA0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CBBC7E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0AFAB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PQ789188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4179F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F3594C" w:rsidRPr="007C4EB5" w14:paraId="00D7E292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97826C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174FD6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02A597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3B63C04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129118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2F91A0F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1778582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1BA42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76217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EEFD2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723449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4C7EB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8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A5A35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10D18BFD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7EDA7E9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3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F371B5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020CEE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5AEDFF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0D200D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5376D4E1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4CBA1248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430F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4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08501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F4AD8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B2494C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B2AB1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7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59AFCD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0A0A64F3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195C209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E5AD87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E2EE2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7BA456F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0069DA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48DAB97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767344B1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CF79C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7F5CF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1D9CB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11C21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4ED8B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2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DDF7AB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4458B664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3F1F37F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BB27D0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97288B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9F4EB1E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3ECAEC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29F8AED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1EA36AEA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59E1F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3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3E66B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F77E3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B1772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35842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1B128C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77034C61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7E4955C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lastRenderedPageBreak/>
              <w:t>B4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E6C3A5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906D21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5B6252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7BB312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3358F6DD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36D44E0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962C1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B5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27063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262FD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0720D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8436C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1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36DD4B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3BD3C8D6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09C23CD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BA48C7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2AECB2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6B4DACE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33AF4D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9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17D0AEEF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762D43CD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CC948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6BEB1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27CE7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279825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04AE2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7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9967B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18985B04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18F0BC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3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7C3B85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A82F24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C94D154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42F46F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04C1C46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211E1FF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E879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4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9397A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2E113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57A7F3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D2F2D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BBBDD1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4DE6761F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1BBD016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CEB888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2E0D6F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6A49A19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3B8AA6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7E6D9B2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49FC27B0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4E516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1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96144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kertesz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9551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5E7D7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00895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rial" w:hAnsi="Arial" w:cs="Arial"/>
                <w:color w:val="444444"/>
                <w:sz w:val="20"/>
                <w:szCs w:val="20"/>
                <w:highlight w:val="white"/>
              </w:rPr>
              <w:t>PV05607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EA278A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F3594C" w:rsidRPr="007C4EB5" w14:paraId="1DEA744A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698B768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64F395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856A03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E4CEB8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7F5089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7E58560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0CF51608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7BF1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F28B6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DAD24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C28C5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8DF00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3EB00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5A683B6D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315AD7A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50FAB4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529E66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378FF0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3DD2BF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56ECEDB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5FD76DB4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CBC6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94CCA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7B173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36E4A3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E0F8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5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D60DA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24F4F65A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669873A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19978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7A9095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AD974D4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363BD0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5456E75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097D9E6C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9BB20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0AE1B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81CB0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577396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FA0E7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7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08F3C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41F52A25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3333496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193359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77CD71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B553420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EBD792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1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45DCC81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181DB362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5E96B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C9036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94A2A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306310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5555D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1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CA409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386FA7FE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4677831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1ED67B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BB1C20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D6E91C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5DBD22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5D198E2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3EB9FE11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8C80B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336E6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1E876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3C9603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53E20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1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12364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6902A466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center"/>
          </w:tcPr>
          <w:p w14:paraId="0054A0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9A8BA8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908846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6CCC7A7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9140F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C66282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11AE5B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Matsuba</w:t>
            </w:r>
            <w:proofErr w:type="spellEnd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65353B40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69BA1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15DB4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8B00F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B12EC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5CEF8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7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5DAFFC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proofErr w:type="spellStart"/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Matsuba</w:t>
            </w:r>
            <w:proofErr w:type="spellEnd"/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et al., 2024</w:t>
            </w:r>
          </w:p>
        </w:tc>
      </w:tr>
      <w:tr w:rsidR="00F3594C" w:rsidRPr="007C4EB5" w14:paraId="219F8440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62EE4E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lastRenderedPageBreak/>
              <w:t>C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00F9B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1D6F2E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E32A106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7585A1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03850864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39E4E660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A14D4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1DDE2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E05DB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778C9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58902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1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9E530D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Polidori</w:t>
            </w:r>
            <w:r w:rsidRPr="003E343B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et al., 2023 </w:t>
            </w:r>
          </w:p>
        </w:tc>
      </w:tr>
      <w:tr w:rsidR="00F3594C" w:rsidRPr="007C4EB5" w14:paraId="7E1AB5D3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1D66C3C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A704C2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12759B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DAA065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EC131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049FB621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61CEFF29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BE557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E0983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3C000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D9A6B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CBD3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M67238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5332C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Polidori et al., 2023 </w:t>
            </w:r>
          </w:p>
        </w:tc>
      </w:tr>
      <w:tr w:rsidR="00F3594C" w:rsidRPr="007C4EB5" w14:paraId="4F6447D0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5D1FBB0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_noei_GR</w:t>
            </w:r>
            <w:proofErr w:type="spellEnd"/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5580F4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E4E248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6DC28CE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rosset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71657E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8185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0F37166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F3594C" w:rsidRPr="007C4EB5" w14:paraId="24BB3C8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23C5D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_noei_SI</w:t>
            </w:r>
            <w:proofErr w:type="spellEnd"/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69835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DFE62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8D9906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3444C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81859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93EAE8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15CD7CF5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3E0DD0B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30C2BB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4F59FE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E058438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4AE1D8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</w:tcPr>
          <w:p w14:paraId="26AEAA7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7E454A69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3F768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B3FE3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2CCC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A7F434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505D7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8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391F3BC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580A2252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4344876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70BF5A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0DBE31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EA3672E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0DBA45A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</w:tcPr>
          <w:p w14:paraId="3E0EC78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56BE7C2E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D3832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5C119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1BA93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36A6C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A7E79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E6C95D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6B50D987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64AEC76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0249A5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7414F2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F872FD6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043115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</w:tcPr>
          <w:p w14:paraId="07FC0B7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18965019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B5EF3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A66BB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80274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706F3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6689C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4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3C1B05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6638958E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598B90C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A3EA10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FB5396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66706E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981468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 xml:space="preserve"> PV07735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</w:tcPr>
          <w:p w14:paraId="7F7C7F9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2ACD48CA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E5B9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8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9CF5D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8F28B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19F3DB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AD10A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7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5565507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613DF08B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206E398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FA11F0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oei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330DBA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2466D29C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ie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7AA6EB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PV07735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</w:tcPr>
          <w:p w14:paraId="0065ECE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F3594C" w:rsidRPr="007C4EB5" w14:paraId="43C89055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41FF2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3FM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E670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7CAFA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C671A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BC0F7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17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A9F27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Johanson et al., 2016</w:t>
            </w:r>
          </w:p>
        </w:tc>
      </w:tr>
      <w:tr w:rsidR="00F3594C" w:rsidRPr="007C4EB5" w14:paraId="7BD9870D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0055EE7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5CU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7BA9053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E39261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176D078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628411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28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215603B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  <w:tr w:rsidR="00F3594C" w:rsidRPr="007C4EB5" w14:paraId="7E851CA7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EFC6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6CU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C6C16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F77F0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D07F1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A7750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283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40C9A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  <w:tr w:rsidR="00F3594C" w:rsidRPr="007C4EB5" w14:paraId="2E87CC4A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53A91EB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6FL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A0C29A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5FA59C1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F62FF31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43E4E1E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18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3EBB325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  <w:tr w:rsidR="00F3594C" w:rsidRPr="007C4EB5" w14:paraId="11B582DE" w14:textId="77777777" w:rsidTr="000748EF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B4F6B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7FL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68CCE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89834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7DE7AC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2DAA3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178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E70B9E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  <w:tr w:rsidR="00F3594C" w:rsidRPr="007C4EB5" w14:paraId="608C71A6" w14:textId="77777777" w:rsidTr="000748EF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AEDFB"/>
            <w:vAlign w:val="bottom"/>
          </w:tcPr>
          <w:p w14:paraId="7B6A49A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lastRenderedPageBreak/>
              <w:t>L. sp. 8FL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37985EB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6B7569A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26395E6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CAEDFB"/>
            <w:vAlign w:val="bottom"/>
          </w:tcPr>
          <w:p w14:paraId="117A44D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17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AEDFB"/>
            <w:vAlign w:val="bottom"/>
          </w:tcPr>
          <w:p w14:paraId="1AAFACF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  <w:tr w:rsidR="00F3594C" w:rsidRPr="007C4EB5" w14:paraId="73E586F1" w14:textId="77777777" w:rsidTr="000748EF">
        <w:trPr>
          <w:trHeight w:val="315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6F0E44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. sp. 9FL</w:t>
            </w:r>
          </w:p>
        </w:tc>
        <w:tc>
          <w:tcPr>
            <w:tcW w:w="384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72D5C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Leptoconops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81216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EAE632" w14:textId="77777777" w:rsidR="00F3594C" w:rsidRPr="00255832" w:rsidRDefault="00F3594C" w:rsidP="000748EF">
            <w:pPr>
              <w:spacing w:after="0" w:line="480" w:lineRule="auto"/>
              <w:ind w:right="-386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8E097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KT278285</w:t>
            </w:r>
          </w:p>
        </w:tc>
        <w:tc>
          <w:tcPr>
            <w:tcW w:w="3611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0D28DD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222222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222222"/>
                <w:sz w:val="20"/>
                <w:szCs w:val="20"/>
              </w:rPr>
              <w:t>Johanson et al., 2016</w:t>
            </w:r>
          </w:p>
        </w:tc>
      </w:tr>
    </w:tbl>
    <w:p w14:paraId="4776B187" w14:textId="77777777" w:rsidR="00F3594C" w:rsidRPr="00255832" w:rsidRDefault="00F3594C" w:rsidP="00F3594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F856A20" w14:textId="77777777" w:rsidR="00F3594C" w:rsidRPr="00255832" w:rsidRDefault="00F3594C" w:rsidP="00F3594C">
      <w:pPr>
        <w:rPr>
          <w:rFonts w:ascii="Arial" w:eastAsia="Arial" w:hAnsi="Arial" w:cs="Arial"/>
          <w:b/>
          <w:i/>
          <w:color w:val="0E2841"/>
          <w:sz w:val="20"/>
          <w:szCs w:val="20"/>
        </w:rPr>
      </w:pPr>
      <w:r w:rsidRPr="00255832">
        <w:rPr>
          <w:rFonts w:ascii="Arial" w:eastAsia="Arial" w:hAnsi="Arial" w:cs="Arial"/>
          <w:b/>
          <w:i/>
          <w:color w:val="0E2841"/>
          <w:sz w:val="20"/>
          <w:szCs w:val="20"/>
        </w:rPr>
        <w:br w:type="page"/>
      </w:r>
    </w:p>
    <w:p w14:paraId="2C451E8D" w14:textId="77777777" w:rsidR="00F3594C" w:rsidRPr="00A068F2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E2841"/>
          <w:sz w:val="20"/>
          <w:szCs w:val="20"/>
        </w:rPr>
      </w:pPr>
      <w:r w:rsidRPr="003E343B">
        <w:rPr>
          <w:rFonts w:ascii="Arial" w:eastAsia="Arial" w:hAnsi="Arial" w:cs="Arial"/>
          <w:b/>
          <w:szCs w:val="20"/>
        </w:rPr>
        <w:lastRenderedPageBreak/>
        <w:t>Table S2</w:t>
      </w:r>
    </w:p>
    <w:tbl>
      <w:tblPr>
        <w:tblW w:w="13740" w:type="dxa"/>
        <w:jc w:val="center"/>
        <w:tblLayout w:type="fixed"/>
        <w:tblLook w:val="0400" w:firstRow="0" w:lastRow="0" w:firstColumn="0" w:lastColumn="0" w:noHBand="0" w:noVBand="1"/>
      </w:tblPr>
      <w:tblGrid>
        <w:gridCol w:w="1833"/>
        <w:gridCol w:w="1417"/>
        <w:gridCol w:w="1049"/>
        <w:gridCol w:w="1376"/>
        <w:gridCol w:w="1049"/>
        <w:gridCol w:w="1049"/>
        <w:gridCol w:w="1289"/>
        <w:gridCol w:w="1843"/>
        <w:gridCol w:w="1134"/>
        <w:gridCol w:w="1701"/>
      </w:tblGrid>
      <w:tr w:rsidR="00F3594C" w:rsidRPr="007C4EB5" w14:paraId="156C0B57" w14:textId="77777777" w:rsidTr="000748EF">
        <w:trPr>
          <w:trHeight w:val="315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1C14A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rial" w:hAnsi="Arial" w:cs="Arial"/>
                <w:i/>
                <w:color w:val="0E2841"/>
                <w:sz w:val="20"/>
                <w:szCs w:val="20"/>
              </w:rPr>
              <w:t>Nucleotide diversity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512B52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noei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F7B0F2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A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4C0AAE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B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429C16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irritans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6AE0E4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bezzii</w:t>
            </w:r>
            <w:proofErr w:type="spellEnd"/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42700E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kertesz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D1B222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nipponen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BB584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5F69D7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outgroups</w:t>
            </w:r>
          </w:p>
        </w:tc>
      </w:tr>
      <w:tr w:rsidR="00F3594C" w:rsidRPr="007C4EB5" w14:paraId="6BD5A1C8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BBEDA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noei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DC004"/>
            <w:vAlign w:val="center"/>
          </w:tcPr>
          <w:p w14:paraId="10D59E8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63BE7B"/>
            <w:vAlign w:val="center"/>
          </w:tcPr>
          <w:p w14:paraId="6E2F0864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482"/>
            <w:vAlign w:val="center"/>
          </w:tcPr>
          <w:p w14:paraId="1D61C763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04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FE182"/>
            <w:vAlign w:val="center"/>
          </w:tcPr>
          <w:p w14:paraId="4B2AD98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104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B179"/>
            <w:vAlign w:val="center"/>
          </w:tcPr>
          <w:p w14:paraId="45E83BEE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12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C81"/>
            <w:vAlign w:val="center"/>
          </w:tcPr>
          <w:p w14:paraId="794FE72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AB78"/>
            <w:vAlign w:val="center"/>
          </w:tcPr>
          <w:p w14:paraId="0963F79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A8B72"/>
            <w:vAlign w:val="center"/>
          </w:tcPr>
          <w:p w14:paraId="5B1E6B0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A377"/>
            <w:vAlign w:val="center"/>
          </w:tcPr>
          <w:p w14:paraId="38FD634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7.81</w:t>
            </w:r>
          </w:p>
        </w:tc>
      </w:tr>
      <w:tr w:rsidR="00F3594C" w:rsidRPr="007C4EB5" w14:paraId="007EA015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C6871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5A2FC1B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28784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3.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A347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4.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BDE4C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6.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BE95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4.6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49A3B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22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DB68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044D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9.4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EBABD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83</w:t>
            </w:r>
          </w:p>
        </w:tc>
      </w:tr>
      <w:tr w:rsidR="00F3594C" w:rsidRPr="007C4EB5" w14:paraId="57572F01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FFAAE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A</w:t>
            </w:r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D0AFC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C000"/>
            <w:vAlign w:val="center"/>
          </w:tcPr>
          <w:p w14:paraId="25F3CD4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AE081"/>
            <w:vAlign w:val="center"/>
          </w:tcPr>
          <w:p w14:paraId="1517018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8DF81"/>
            <w:vAlign w:val="center"/>
          </w:tcPr>
          <w:p w14:paraId="2EA2B3B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DBC7B"/>
            <w:vAlign w:val="center"/>
          </w:tcPr>
          <w:p w14:paraId="32D4FB2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E983"/>
            <w:vAlign w:val="center"/>
          </w:tcPr>
          <w:p w14:paraId="2FB4324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DC37D"/>
            <w:vAlign w:val="center"/>
          </w:tcPr>
          <w:p w14:paraId="2EF93F2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8696B"/>
            <w:vAlign w:val="center"/>
          </w:tcPr>
          <w:p w14:paraId="2AF847D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AD78"/>
            <w:vAlign w:val="center"/>
          </w:tcPr>
          <w:p w14:paraId="11E9F48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7.33</w:t>
            </w:r>
          </w:p>
        </w:tc>
      </w:tr>
      <w:tr w:rsidR="00F3594C" w:rsidRPr="007C4EB5" w14:paraId="30B85CCC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32BE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7A8FC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550ABF9C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65AB6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2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C445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3.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6758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4.0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69CAD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6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53EE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0B54F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8.8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7B6B0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87</w:t>
            </w:r>
          </w:p>
        </w:tc>
      </w:tr>
      <w:tr w:rsidR="00F3594C" w:rsidRPr="007C4EB5" w14:paraId="253264D0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CCD64D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B</w:t>
            </w:r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619C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8681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DC84F"/>
            <w:vAlign w:val="center"/>
          </w:tcPr>
          <w:p w14:paraId="529D66F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5E382"/>
            <w:vAlign w:val="center"/>
          </w:tcPr>
          <w:p w14:paraId="7B83BED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3E382"/>
            <w:vAlign w:val="center"/>
          </w:tcPr>
          <w:p w14:paraId="083CFEE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AE482"/>
            <w:vAlign w:val="center"/>
          </w:tcPr>
          <w:p w14:paraId="270C5BD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E283"/>
            <w:vAlign w:val="center"/>
          </w:tcPr>
          <w:p w14:paraId="202CBC4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766E"/>
            <w:vAlign w:val="center"/>
          </w:tcPr>
          <w:p w14:paraId="6F3F897E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ED380"/>
            <w:vAlign w:val="center"/>
          </w:tcPr>
          <w:p w14:paraId="738A8C3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5.42</w:t>
            </w:r>
          </w:p>
        </w:tc>
      </w:tr>
      <w:tr w:rsidR="00F3594C" w:rsidRPr="007C4EB5" w14:paraId="59F4C218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24E0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7A9C0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7EA5D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3936D3CB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67DCB4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4.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AA395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9.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25BD3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99F8A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A74E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5.0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4BBC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8.59</w:t>
            </w:r>
          </w:p>
        </w:tc>
      </w:tr>
      <w:tr w:rsidR="00F3594C" w:rsidRPr="007C4EB5" w14:paraId="623DAF8A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C6F5DA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irritans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26B9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6269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B36B9D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C000"/>
            <w:vAlign w:val="center"/>
          </w:tcPr>
          <w:p w14:paraId="70342A11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5DF81"/>
            <w:vAlign w:val="center"/>
          </w:tcPr>
          <w:p w14:paraId="1C3ECBA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2DE81"/>
            <w:vAlign w:val="center"/>
          </w:tcPr>
          <w:p w14:paraId="3018B5A4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4DE81"/>
            <w:vAlign w:val="center"/>
          </w:tcPr>
          <w:p w14:paraId="3EFD2FD7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DBE7C"/>
            <w:vAlign w:val="center"/>
          </w:tcPr>
          <w:p w14:paraId="12212E17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BE983"/>
            <w:vAlign w:val="center"/>
          </w:tcPr>
          <w:p w14:paraId="1DF1D9D0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3.70</w:t>
            </w:r>
          </w:p>
        </w:tc>
      </w:tr>
      <w:tr w:rsidR="00F3594C" w:rsidRPr="007C4EB5" w14:paraId="79DFB867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843D10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77949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4C3B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B4B699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7FCDB5C3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C3042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3585D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7.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1957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6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30D4F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8.3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71D66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9.76</w:t>
            </w:r>
          </w:p>
        </w:tc>
      </w:tr>
      <w:tr w:rsidR="00F3594C" w:rsidRPr="007C4EB5" w14:paraId="3771F2FC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B24C45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bezzii</w:t>
            </w:r>
            <w:proofErr w:type="spellEnd"/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4A87D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0B0C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BB02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23997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9C534"/>
            <w:vAlign w:val="center"/>
          </w:tcPr>
          <w:p w14:paraId="697812C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1E282"/>
            <w:vAlign w:val="center"/>
          </w:tcPr>
          <w:p w14:paraId="3E75034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7DF81"/>
            <w:vAlign w:val="center"/>
          </w:tcPr>
          <w:p w14:paraId="2A0ABFD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DB67A"/>
            <w:vAlign w:val="center"/>
          </w:tcPr>
          <w:p w14:paraId="796E4BCE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DC17C"/>
            <w:vAlign w:val="center"/>
          </w:tcPr>
          <w:p w14:paraId="175F2097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34</w:t>
            </w:r>
          </w:p>
        </w:tc>
      </w:tr>
      <w:tr w:rsidR="00F3594C" w:rsidRPr="007C4EB5" w14:paraId="18F9A23E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374E1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7B29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AC59D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BD673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DEDF61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312C71C4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154AD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9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4DD63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6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E2382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1.8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53EDE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7.65</w:t>
            </w:r>
          </w:p>
        </w:tc>
      </w:tr>
      <w:tr w:rsidR="00F3594C" w:rsidRPr="007C4EB5" w14:paraId="57D5CCA3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D1E4F6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kerteszi</w:t>
            </w:r>
            <w:proofErr w:type="spellEnd"/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9934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4B3F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8A6D4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4F14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8F79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C000"/>
            <w:vAlign w:val="center"/>
          </w:tcPr>
          <w:p w14:paraId="6E6F9B5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C7DB80"/>
            <w:vAlign w:val="center"/>
          </w:tcPr>
          <w:p w14:paraId="4AA86FD7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DE82"/>
            <w:vAlign w:val="center"/>
          </w:tcPr>
          <w:p w14:paraId="3AD76D5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3E382"/>
            <w:vAlign w:val="center"/>
          </w:tcPr>
          <w:p w14:paraId="758A5B1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0.82</w:t>
            </w:r>
          </w:p>
        </w:tc>
      </w:tr>
      <w:tr w:rsidR="00F3594C" w:rsidRPr="007C4EB5" w14:paraId="2D5826F4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85B1D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C2F78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5D07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AE562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EAD8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37909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0597026C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44ACE6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9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A9A7DB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2.4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94E2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7.83</w:t>
            </w:r>
          </w:p>
        </w:tc>
      </w:tr>
      <w:tr w:rsidR="00F3594C" w:rsidRPr="007C4EB5" w14:paraId="16C5ADF4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DB30FD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nipponensis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11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3254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A5763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719B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2C73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1873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5DE51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DC42B"/>
            <w:vAlign w:val="center"/>
          </w:tcPr>
          <w:p w14:paraId="4C2B349E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C77E"/>
            <w:vAlign w:val="center"/>
          </w:tcPr>
          <w:p w14:paraId="308E7C3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7E883"/>
            <w:vAlign w:val="center"/>
          </w:tcPr>
          <w:p w14:paraId="65415779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3.29</w:t>
            </w:r>
          </w:p>
        </w:tc>
      </w:tr>
      <w:tr w:rsidR="00F3594C" w:rsidRPr="007C4EB5" w14:paraId="54167556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AF19D2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E5F43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95C3C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4744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D21F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C71E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A3961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00981A41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E52F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10.9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C3768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5.92</w:t>
            </w:r>
          </w:p>
        </w:tc>
      </w:tr>
      <w:tr w:rsidR="00F3594C" w:rsidRPr="007C4EB5" w14:paraId="456AC34F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A03516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L.sp</w:t>
            </w:r>
            <w:proofErr w:type="spellEnd"/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. C</w:t>
            </w:r>
            <w:r w:rsidRPr="00255832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</w: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18CD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429A3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E016C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9505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C1E15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AC47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31372B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4DCF8"/>
            <w:vAlign w:val="center"/>
          </w:tcPr>
          <w:p w14:paraId="2E1E5034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DC17C"/>
            <w:vAlign w:val="center"/>
          </w:tcPr>
          <w:p w14:paraId="5BF79DBA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6.33</w:t>
            </w:r>
          </w:p>
        </w:tc>
      </w:tr>
      <w:tr w:rsidR="00F3594C" w:rsidRPr="007C4EB5" w14:paraId="2594F756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38644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2AD00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3D21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F5DD9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02F17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B565B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CA21A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136609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2F3E2FA7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B6DEF9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8.78</w:t>
            </w:r>
          </w:p>
        </w:tc>
      </w:tr>
      <w:tr w:rsidR="00F3594C" w:rsidRPr="007C4EB5" w14:paraId="7EDF3D6D" w14:textId="77777777" w:rsidTr="000748EF">
        <w:trPr>
          <w:trHeight w:val="300"/>
          <w:jc w:val="center"/>
        </w:trPr>
        <w:tc>
          <w:tcPr>
            <w:tcW w:w="18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E161E7" w14:textId="77777777" w:rsidR="00F3594C" w:rsidRPr="00255832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outgroups (N=6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5B596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3E6BA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73FFD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EC59F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0303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8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6847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3FAC8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89DC0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0D0D0"/>
            <w:vAlign w:val="center"/>
          </w:tcPr>
          <w:p w14:paraId="57A8B972" w14:textId="77777777" w:rsidR="00F3594C" w:rsidRPr="003E343B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E343B">
              <w:rPr>
                <w:rFonts w:ascii="Arial" w:eastAsia="Arial" w:hAnsi="Arial" w:cs="Arial"/>
                <w:color w:val="000000"/>
                <w:sz w:val="20"/>
                <w:szCs w:val="20"/>
              </w:rPr>
              <w:t>22.36</w:t>
            </w:r>
          </w:p>
        </w:tc>
      </w:tr>
      <w:tr w:rsidR="00F3594C" w:rsidRPr="007C4EB5" w14:paraId="38E02760" w14:textId="77777777" w:rsidTr="000748EF">
        <w:trPr>
          <w:trHeight w:val="315"/>
          <w:jc w:val="center"/>
        </w:trPr>
        <w:tc>
          <w:tcPr>
            <w:tcW w:w="18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4477D5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5FC52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DBCBD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E8E87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EB226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5453B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DB1B7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785AE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059FF" w14:textId="77777777" w:rsidR="00F3594C" w:rsidRPr="007C4EB5" w:rsidRDefault="00F3594C" w:rsidP="000748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D0D0"/>
            <w:vAlign w:val="center"/>
          </w:tcPr>
          <w:p w14:paraId="57497A28" w14:textId="77777777" w:rsidR="00F3594C" w:rsidRPr="007C4EB5" w:rsidRDefault="00F3594C" w:rsidP="000748EF">
            <w:pP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C4EB5">
              <w:rPr>
                <w:rFonts w:ascii="Arial" w:eastAsia="Arial" w:hAnsi="Arial" w:cs="Arial"/>
                <w:color w:val="000000"/>
                <w:sz w:val="20"/>
                <w:szCs w:val="20"/>
              </w:rPr>
              <w:t>±2.68</w:t>
            </w:r>
          </w:p>
        </w:tc>
      </w:tr>
    </w:tbl>
    <w:p w14:paraId="0A53555C" w14:textId="77777777" w:rsidR="00F3594C" w:rsidRPr="00255832" w:rsidRDefault="00F3594C" w:rsidP="00F3594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9FE68D6" w14:textId="77777777" w:rsidR="00F3594C" w:rsidRPr="00255832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  <w:i/>
          <w:color w:val="0E2841"/>
          <w:sz w:val="20"/>
          <w:szCs w:val="20"/>
        </w:rPr>
      </w:pPr>
      <w:bookmarkStart w:id="0" w:name="_heading=h.30j0zll" w:colFirst="0" w:colLast="0"/>
      <w:bookmarkEnd w:id="0"/>
    </w:p>
    <w:p w14:paraId="7008BF58" w14:textId="77777777" w:rsidR="00F3594C" w:rsidRPr="00255832" w:rsidRDefault="00F3594C" w:rsidP="00F3594C">
      <w:pPr>
        <w:rPr>
          <w:rFonts w:ascii="Arial" w:hAnsi="Arial" w:cs="Arial"/>
          <w:i/>
          <w:color w:val="0E2841"/>
          <w:sz w:val="20"/>
          <w:szCs w:val="20"/>
        </w:rPr>
      </w:pPr>
      <w:r w:rsidRPr="00255832">
        <w:rPr>
          <w:rFonts w:ascii="Arial" w:hAnsi="Arial" w:cs="Arial"/>
          <w:i/>
          <w:color w:val="0E2841"/>
          <w:sz w:val="20"/>
          <w:szCs w:val="20"/>
        </w:rPr>
        <w:br w:type="page"/>
      </w:r>
    </w:p>
    <w:p w14:paraId="1AA17880" w14:textId="77777777" w:rsidR="00F3594C" w:rsidRPr="00A068F2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  <w:i/>
          <w:color w:val="0E2841"/>
          <w:szCs w:val="20"/>
        </w:rPr>
      </w:pPr>
      <w:r w:rsidRPr="00C320F3">
        <w:rPr>
          <w:rFonts w:ascii="Arial" w:eastAsia="Arial" w:hAnsi="Arial" w:cs="Arial"/>
          <w:b/>
          <w:szCs w:val="20"/>
        </w:rPr>
        <w:lastRenderedPageBreak/>
        <w:t>Table S3</w:t>
      </w:r>
    </w:p>
    <w:p w14:paraId="3F987EC6" w14:textId="77777777" w:rsidR="00F3594C" w:rsidRPr="00A068F2" w:rsidRDefault="00F3594C" w:rsidP="00F3594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E2841"/>
          <w:sz w:val="20"/>
          <w:szCs w:val="20"/>
        </w:rPr>
      </w:pPr>
    </w:p>
    <w:tbl>
      <w:tblPr>
        <w:tblW w:w="11897" w:type="dxa"/>
        <w:tblLayout w:type="fixed"/>
        <w:tblLook w:val="0400" w:firstRow="0" w:lastRow="0" w:firstColumn="0" w:lastColumn="0" w:noHBand="0" w:noVBand="1"/>
      </w:tblPr>
      <w:tblGrid>
        <w:gridCol w:w="2400"/>
        <w:gridCol w:w="1316"/>
        <w:gridCol w:w="960"/>
        <w:gridCol w:w="960"/>
        <w:gridCol w:w="960"/>
        <w:gridCol w:w="960"/>
        <w:gridCol w:w="4341"/>
      </w:tblGrid>
      <w:tr w:rsidR="00F3594C" w:rsidRPr="007C4EB5" w14:paraId="58FDDDB6" w14:textId="77777777" w:rsidTr="000748EF">
        <w:trPr>
          <w:trHeight w:val="31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92D050"/>
            <w:vAlign w:val="bottom"/>
          </w:tcPr>
          <w:p w14:paraId="5844353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vAlign w:val="bottom"/>
          </w:tcPr>
          <w:p w14:paraId="4BBA5D2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vAlign w:val="bottom"/>
          </w:tcPr>
          <w:p w14:paraId="4794FA7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Start (np)</w:t>
            </w: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vAlign w:val="bottom"/>
          </w:tcPr>
          <w:p w14:paraId="3959516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End (np)</w:t>
            </w: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vAlign w:val="center"/>
          </w:tcPr>
          <w:p w14:paraId="3295337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2D050"/>
            <w:vAlign w:val="bottom"/>
          </w:tcPr>
          <w:p w14:paraId="20E41B8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3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</w:tcPr>
          <w:p w14:paraId="6A018FF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F3594C" w:rsidRPr="007C4EB5" w14:paraId="3D3F7A0C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2F722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Q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tg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3BE0C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2AB6C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3395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AB0C1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FC314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CAB2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glutamine</w:t>
            </w:r>
          </w:p>
        </w:tc>
      </w:tr>
      <w:tr w:rsidR="00F3594C" w:rsidRPr="007C4EB5" w14:paraId="0D40FE96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739E7A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3784AC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8D9AA1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15EAFC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488A88C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5AE6DE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0FBAD31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2</w:t>
            </w:r>
          </w:p>
        </w:tc>
      </w:tr>
      <w:tr w:rsidR="00F3594C" w:rsidRPr="007C4EB5" w14:paraId="22A05825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73832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W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c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7C488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F6AA6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F3D89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C98C1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0F7F9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F3AD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tryptophan</w:t>
            </w:r>
          </w:p>
        </w:tc>
      </w:tr>
      <w:tr w:rsidR="00F3594C" w:rsidRPr="007C4EB5" w14:paraId="219B54EC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C62435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C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c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0BED19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37AD43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A2CE7D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7C758C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5A6C30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3994EED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cysteine</w:t>
            </w:r>
          </w:p>
        </w:tc>
      </w:tr>
      <w:tr w:rsidR="00F3594C" w:rsidRPr="007C4EB5" w14:paraId="0D92274D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598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Y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c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8E44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E0993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63BEF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28C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FEC5B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301A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tyrosine</w:t>
            </w:r>
          </w:p>
        </w:tc>
      </w:tr>
      <w:tr w:rsidR="00F3594C" w:rsidRPr="007C4EB5" w14:paraId="66A195BC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AFA761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590FDE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669BE4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1B522B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2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4D02F6B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5C0AC8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4BA7277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ytochrome c oxidase subunit I</w:t>
            </w:r>
          </w:p>
        </w:tc>
      </w:tr>
      <w:tr w:rsidR="00F3594C" w:rsidRPr="007C4EB5" w14:paraId="3D237220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FA2C2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L2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a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7CD2B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ACD50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7554D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5B4F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3D672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A950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leucine2</w:t>
            </w:r>
          </w:p>
        </w:tc>
      </w:tr>
      <w:tr w:rsidR="00F3594C" w:rsidRPr="007C4EB5" w14:paraId="2426DBA8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3DE0DE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8C7BC9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19BDC9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36AECA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7806251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ECA2D2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4D3277B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ytochrome c oxidase subunit II</w:t>
            </w:r>
          </w:p>
        </w:tc>
      </w:tr>
      <w:tr w:rsidR="00F3594C" w:rsidRPr="007C4EB5" w14:paraId="6C0FDC46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C5766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K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ctt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5C140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7821E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B8E2C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1841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94B03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7C86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lysine</w:t>
            </w:r>
          </w:p>
        </w:tc>
      </w:tr>
      <w:tr w:rsidR="00F3594C" w:rsidRPr="007C4EB5" w14:paraId="561C449E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78266E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D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tc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0B3C24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B3012E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E50FE5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343AC0E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D0626B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0008366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aspartic acid</w:t>
            </w:r>
          </w:p>
        </w:tc>
      </w:tr>
      <w:tr w:rsidR="00F3594C" w:rsidRPr="007C4EB5" w14:paraId="198FF924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813F8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6E4B1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43D50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4F2F7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DC2F6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149B4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6BAF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TP synthase subunit 8</w:t>
            </w:r>
          </w:p>
        </w:tc>
      </w:tr>
      <w:tr w:rsidR="00F3594C" w:rsidRPr="007C4EB5" w14:paraId="39654B10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355984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5BF5FC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9C9ADB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91ABC5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01B94F6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D27A91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358E913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ATP synthase subunit 6</w:t>
            </w:r>
          </w:p>
        </w:tc>
      </w:tr>
      <w:tr w:rsidR="00F3594C" w:rsidRPr="007C4EB5" w14:paraId="2110E665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FD701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I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gat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C2F76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9B0A3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E3659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D905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568FA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D1C8C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isoleucine</w:t>
            </w:r>
          </w:p>
        </w:tc>
      </w:tr>
      <w:tr w:rsidR="00F3594C" w:rsidRPr="007C4EB5" w14:paraId="249E7A57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063719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M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cat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209202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322FC1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02CDCB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41CF9D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6AA0D1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74C42A7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methionine</w:t>
            </w:r>
          </w:p>
        </w:tc>
      </w:tr>
      <w:tr w:rsidR="00F3594C" w:rsidRPr="007C4EB5" w14:paraId="6AB1411A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C8245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27C59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D35E7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DBA85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5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D5D26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F6314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D6BE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ytochrome c oxidase subunit III</w:t>
            </w:r>
          </w:p>
        </w:tc>
      </w:tr>
      <w:tr w:rsidR="00F3594C" w:rsidRPr="007C4EB5" w14:paraId="52CB1128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D1B678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G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cc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F5F5AC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82AF2C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2B10F7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5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DAA36A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5FF348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0A90098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glycine</w:t>
            </w:r>
          </w:p>
        </w:tc>
      </w:tr>
      <w:tr w:rsidR="00F3594C" w:rsidRPr="007C4EB5" w14:paraId="2051A133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5E087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lastRenderedPageBreak/>
              <w:t>ND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76B9E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C5DCF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5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BB66C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62686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4B691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C84D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3</w:t>
            </w:r>
          </w:p>
        </w:tc>
      </w:tr>
      <w:tr w:rsidR="00F3594C" w:rsidRPr="007C4EB5" w14:paraId="756FE1A0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6A1DA9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gc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A4CEF5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4868D8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8F08BB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2F2C1E1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A8ACD1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49EBC84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alanine</w:t>
            </w:r>
          </w:p>
        </w:tc>
      </w:tr>
      <w:tr w:rsidR="00F3594C" w:rsidRPr="007C4EB5" w14:paraId="05911DAE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2FA50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R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cg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DB82D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36746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1B68A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8AD07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6B6FF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34CA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arginine</w:t>
            </w:r>
          </w:p>
        </w:tc>
      </w:tr>
      <w:tr w:rsidR="00F3594C" w:rsidRPr="007C4EB5" w14:paraId="28D6F329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B2C62D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N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tt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0D9C38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D2DF21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6AC7DF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22688BD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FC9E2F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1F15F7F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asparagine</w:t>
            </w:r>
          </w:p>
        </w:tc>
      </w:tr>
      <w:tr w:rsidR="00F3594C" w:rsidRPr="007C4EB5" w14:paraId="753CE98F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3B2E5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S1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ct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6E375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4D0B9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C2B90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0660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98093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7679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serine1</w:t>
            </w:r>
          </w:p>
        </w:tc>
      </w:tr>
      <w:tr w:rsidR="00F3594C" w:rsidRPr="007C4EB5" w14:paraId="0AA493D6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CD9028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E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tc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C426D9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B746DA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C9EF03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08732ED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5D8264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104037A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glutamic acid</w:t>
            </w:r>
          </w:p>
        </w:tc>
      </w:tr>
      <w:tr w:rsidR="00F3594C" w:rsidRPr="007C4EB5" w14:paraId="0B3297B7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C81D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F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ga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2A6AF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56C7F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41618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48923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1D93E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FFBF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phenylalanine</w:t>
            </w:r>
          </w:p>
        </w:tc>
      </w:tr>
      <w:tr w:rsidR="00F3594C" w:rsidRPr="007C4EB5" w14:paraId="79C0CACF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EF2FE8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B1C547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8E152F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5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739941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8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46F4256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7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F4CC15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5EA1A19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5</w:t>
            </w:r>
          </w:p>
        </w:tc>
      </w:tr>
      <w:tr w:rsidR="00F3594C" w:rsidRPr="007C4EB5" w14:paraId="3E640D9B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3166C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H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gtg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41AD3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9E589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8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B880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8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029E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C563A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DEA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histidine</w:t>
            </w:r>
          </w:p>
        </w:tc>
      </w:tr>
      <w:tr w:rsidR="00F3594C" w:rsidRPr="007C4EB5" w14:paraId="54AED17F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F6AD2D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02772A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4661D6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8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C82BC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9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7E9004C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613A61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6AD6FCD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4</w:t>
            </w:r>
          </w:p>
        </w:tc>
      </w:tr>
      <w:tr w:rsidR="00F3594C" w:rsidRPr="007C4EB5" w14:paraId="00FB8B74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A7C5A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57AE8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CF56B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9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3EBD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9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F28D0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29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19C20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64B8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4L</w:t>
            </w:r>
          </w:p>
        </w:tc>
      </w:tr>
      <w:tr w:rsidR="00F3594C" w:rsidRPr="007C4EB5" w14:paraId="2D7CFD0D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D2190B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T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gt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BB9C9C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17F6C1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0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062145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0,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DB3BFC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3D0EB2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10DA9B1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threonine</w:t>
            </w:r>
          </w:p>
        </w:tc>
      </w:tr>
      <w:tr w:rsidR="00F3594C" w:rsidRPr="007C4EB5" w14:paraId="78A8E2D5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04B5F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P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gg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C4865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627C6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0,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4AD86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0,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DAE1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ED19D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5841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proline</w:t>
            </w:r>
          </w:p>
        </w:tc>
      </w:tr>
      <w:tr w:rsidR="00F3594C" w:rsidRPr="007C4EB5" w14:paraId="5CC4220E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212F0F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BB37A5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F6A2FE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0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7BDAEC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0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,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2E5EE2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9EEA91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33DA679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6</w:t>
            </w:r>
          </w:p>
        </w:tc>
      </w:tr>
      <w:tr w:rsidR="00F3594C" w:rsidRPr="007C4EB5" w14:paraId="6C78CD74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5B610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A54F1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D8C6C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0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,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4F9A5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1,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DFC20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22A37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6C74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ytochrome b</w:t>
            </w:r>
          </w:p>
        </w:tc>
      </w:tr>
      <w:tr w:rsidR="00F3594C" w:rsidRPr="007C4EB5" w14:paraId="1FA65B9D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16EDE5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S2(</w:t>
            </w: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ga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5548B8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77A288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1,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472163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1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,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27CA2A6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1C941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70DB144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serine2</w:t>
            </w:r>
          </w:p>
        </w:tc>
      </w:tr>
      <w:tr w:rsidR="00F3594C" w:rsidRPr="007C4EB5" w14:paraId="47D43FB1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154BE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0DF41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5B383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1,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8909A6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,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43F37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DF944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8AAF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NADH dehydrogenase subunit 1</w:t>
            </w:r>
          </w:p>
        </w:tc>
      </w:tr>
      <w:tr w:rsidR="00F3594C" w:rsidRPr="007C4EB5" w14:paraId="30019535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49C415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L1(tag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98390D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758EAC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2,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2933267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2,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2A566A3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50364794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4D64D30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leucine1</w:t>
            </w:r>
          </w:p>
        </w:tc>
      </w:tr>
      <w:tr w:rsidR="00F3594C" w:rsidRPr="007C4EB5" w14:paraId="307ABCF4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C5D2E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3951D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05A87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2,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1C53F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4,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CD0A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1156A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662D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6S ribosomal RNA</w:t>
            </w:r>
          </w:p>
        </w:tc>
      </w:tr>
      <w:tr w:rsidR="00F3594C" w:rsidRPr="007C4EB5" w14:paraId="1BC6DBBB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FAFB73A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trnV</w:t>
            </w:r>
            <w:proofErr w:type="spellEnd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(tac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43151D1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C08C55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4,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1788060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4,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585C2FC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63A2D5F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78F64BC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tRNA valine</w:t>
            </w:r>
          </w:p>
        </w:tc>
      </w:tr>
      <w:tr w:rsidR="00F3594C" w:rsidRPr="007C4EB5" w14:paraId="6C10077B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849E9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lastRenderedPageBreak/>
              <w:t>rrn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68333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823221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4,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9F1B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5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4A7EC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EF545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36D97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2S ribosomal RNA</w:t>
            </w:r>
          </w:p>
        </w:tc>
      </w:tr>
      <w:tr w:rsidR="00F3594C" w:rsidRPr="007C4EB5" w14:paraId="4819F4BA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3DFBDA6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1F70188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sz w:val="20"/>
                <w:szCs w:val="20"/>
              </w:rPr>
              <w:t>+</w:t>
            </w: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7C027CE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5,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67E49C5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5,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center"/>
          </w:tcPr>
          <w:p w14:paraId="35E0B640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AF2D0"/>
            <w:vAlign w:val="bottom"/>
          </w:tcPr>
          <w:p w14:paraId="08BC8B1F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F2D0"/>
            <w:vAlign w:val="bottom"/>
          </w:tcPr>
          <w:p w14:paraId="4431DDE2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Control region</w:t>
            </w:r>
          </w:p>
        </w:tc>
      </w:tr>
      <w:tr w:rsidR="00F3594C" w:rsidRPr="007C4EB5" w14:paraId="36D922B0" w14:textId="77777777" w:rsidTr="000748EF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CE64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Or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EACAEB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 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777743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sz w:val="20"/>
                <w:szCs w:val="20"/>
              </w:rPr>
              <w:t>15,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26E94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1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5</w:t>
            </w: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,</w:t>
            </w:r>
            <w:r w:rsidRPr="00255832">
              <w:rPr>
                <w:rFonts w:ascii="Arial" w:eastAsia="Aptos Narrow" w:hAnsi="Arial" w:cs="Arial"/>
                <w:sz w:val="20"/>
                <w:szCs w:val="20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1365E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1F969C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55832">
              <w:rPr>
                <w:rFonts w:ascii="Arial" w:eastAsia="Aptos Narrow" w:hAnsi="Arial" w:cs="Arial"/>
                <w:i/>
                <w:color w:val="000000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185DD" w14:textId="77777777" w:rsidR="00F3594C" w:rsidRPr="00255832" w:rsidRDefault="00F3594C" w:rsidP="000748EF">
            <w:pPr>
              <w:spacing w:after="0" w:line="480" w:lineRule="auto"/>
              <w:rPr>
                <w:rFonts w:ascii="Arial" w:eastAsia="Aptos Narrow" w:hAnsi="Arial" w:cs="Arial"/>
                <w:color w:val="000000"/>
                <w:sz w:val="20"/>
                <w:szCs w:val="20"/>
              </w:rPr>
            </w:pPr>
            <w:r w:rsidRPr="00255832">
              <w:rPr>
                <w:rFonts w:ascii="Arial" w:eastAsia="Aptos Narrow" w:hAnsi="Arial" w:cs="Arial"/>
                <w:color w:val="000000"/>
                <w:sz w:val="20"/>
                <w:szCs w:val="20"/>
              </w:rPr>
              <w:t>Origin of replication</w:t>
            </w:r>
          </w:p>
        </w:tc>
      </w:tr>
    </w:tbl>
    <w:p w14:paraId="43149BA5" w14:textId="7777777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b/>
          <w:sz w:val="20"/>
          <w:szCs w:val="20"/>
        </w:rPr>
      </w:pPr>
    </w:p>
    <w:p w14:paraId="08A3DD64" w14:textId="7777777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szCs w:val="20"/>
        </w:rPr>
      </w:pPr>
      <w:r w:rsidRPr="00255832">
        <w:rPr>
          <w:rFonts w:ascii="Arial" w:hAnsi="Arial" w:cs="Arial"/>
          <w:b/>
          <w:szCs w:val="20"/>
        </w:rPr>
        <w:t>Supplementary References</w:t>
      </w:r>
    </w:p>
    <w:p w14:paraId="1170EDA5" w14:textId="7777777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szCs w:val="20"/>
        </w:rPr>
      </w:pPr>
      <w:proofErr w:type="spellStart"/>
      <w:proofErr w:type="gramStart"/>
      <w:r w:rsidRPr="00255832">
        <w:rPr>
          <w:rFonts w:ascii="Arial" w:hAnsi="Arial" w:cs="Arial"/>
          <w:szCs w:val="20"/>
        </w:rPr>
        <w:t>Ho,C</w:t>
      </w:r>
      <w:proofErr w:type="spellEnd"/>
      <w:r w:rsidRPr="00255832">
        <w:rPr>
          <w:rFonts w:ascii="Arial" w:hAnsi="Arial" w:cs="Arial"/>
          <w:szCs w:val="20"/>
        </w:rPr>
        <w:t>.</w:t>
      </w:r>
      <w:proofErr w:type="gramEnd"/>
      <w:r w:rsidRPr="00255832">
        <w:rPr>
          <w:rFonts w:ascii="Arial" w:hAnsi="Arial" w:cs="Arial"/>
          <w:szCs w:val="20"/>
        </w:rPr>
        <w:t xml:space="preserve">-M., </w:t>
      </w:r>
      <w:proofErr w:type="spellStart"/>
      <w:r w:rsidRPr="00255832">
        <w:rPr>
          <w:rFonts w:ascii="Arial" w:hAnsi="Arial" w:cs="Arial"/>
          <w:szCs w:val="20"/>
        </w:rPr>
        <w:t>Chang,H</w:t>
      </w:r>
      <w:proofErr w:type="spellEnd"/>
      <w:r w:rsidRPr="00255832">
        <w:rPr>
          <w:rFonts w:ascii="Arial" w:hAnsi="Arial" w:cs="Arial"/>
          <w:szCs w:val="20"/>
        </w:rPr>
        <w:t xml:space="preserve">.-P. and </w:t>
      </w:r>
      <w:proofErr w:type="spellStart"/>
      <w:r w:rsidRPr="00255832">
        <w:rPr>
          <w:rFonts w:ascii="Arial" w:hAnsi="Arial" w:cs="Arial"/>
          <w:szCs w:val="20"/>
        </w:rPr>
        <w:t>Liu,Y</w:t>
      </w:r>
      <w:proofErr w:type="spellEnd"/>
      <w:r w:rsidRPr="00255832">
        <w:rPr>
          <w:rFonts w:ascii="Arial" w:hAnsi="Arial" w:cs="Arial"/>
          <w:szCs w:val="20"/>
        </w:rPr>
        <w:t>.-M. – Unpublished work</w:t>
      </w:r>
    </w:p>
    <w:p w14:paraId="34597BC7" w14:textId="7777777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szCs w:val="20"/>
        </w:rPr>
      </w:pPr>
      <w:r w:rsidRPr="00255832">
        <w:rPr>
          <w:rFonts w:ascii="Arial" w:hAnsi="Arial" w:cs="Arial"/>
          <w:szCs w:val="20"/>
          <w:lang w:val="es-ES"/>
        </w:rPr>
        <w:t xml:space="preserve">Jiang, X., Han, X., Liu, Q., &amp; Hou, X. (2019). </w:t>
      </w:r>
      <w:r w:rsidRPr="00255832">
        <w:rPr>
          <w:rFonts w:ascii="Arial" w:hAnsi="Arial" w:cs="Arial"/>
          <w:szCs w:val="20"/>
        </w:rPr>
        <w:t xml:space="preserve">The mitochondrial genome of </w:t>
      </w:r>
      <w:proofErr w:type="spellStart"/>
      <w:r w:rsidRPr="00255832">
        <w:rPr>
          <w:rFonts w:ascii="Arial" w:hAnsi="Arial" w:cs="Arial"/>
          <w:i/>
          <w:szCs w:val="20"/>
        </w:rPr>
        <w:t>Forcipomyia</w:t>
      </w:r>
      <w:proofErr w:type="spellEnd"/>
      <w:r w:rsidRPr="00255832">
        <w:rPr>
          <w:rFonts w:ascii="Arial" w:hAnsi="Arial" w:cs="Arial"/>
          <w:i/>
          <w:szCs w:val="20"/>
        </w:rPr>
        <w:t xml:space="preserve"> </w:t>
      </w:r>
      <w:proofErr w:type="spellStart"/>
      <w:r w:rsidRPr="00255832">
        <w:rPr>
          <w:rFonts w:ascii="Arial" w:hAnsi="Arial" w:cs="Arial"/>
          <w:i/>
          <w:szCs w:val="20"/>
        </w:rPr>
        <w:t>makanensis</w:t>
      </w:r>
      <w:proofErr w:type="spellEnd"/>
      <w:r w:rsidRPr="00255832">
        <w:rPr>
          <w:rFonts w:ascii="Arial" w:hAnsi="Arial" w:cs="Arial"/>
          <w:szCs w:val="20"/>
        </w:rPr>
        <w:t xml:space="preserve"> (</w:t>
      </w:r>
      <w:proofErr w:type="spellStart"/>
      <w:r w:rsidRPr="00255832">
        <w:rPr>
          <w:rFonts w:ascii="Arial" w:hAnsi="Arial" w:cs="Arial"/>
          <w:szCs w:val="20"/>
        </w:rPr>
        <w:t>Insecta</w:t>
      </w:r>
      <w:proofErr w:type="spellEnd"/>
      <w:r w:rsidRPr="00255832">
        <w:rPr>
          <w:rFonts w:ascii="Arial" w:hAnsi="Arial" w:cs="Arial"/>
          <w:szCs w:val="20"/>
        </w:rPr>
        <w:t>: Diptera: Ceratopogonidae). </w:t>
      </w:r>
      <w:r w:rsidRPr="00C01D92">
        <w:rPr>
          <w:rFonts w:ascii="Arial" w:hAnsi="Arial" w:cs="Arial"/>
          <w:i/>
          <w:iCs/>
          <w:szCs w:val="20"/>
        </w:rPr>
        <w:t>Mitochondrial DNA Part B</w:t>
      </w:r>
      <w:r w:rsidRPr="00255832">
        <w:rPr>
          <w:rFonts w:ascii="Arial" w:hAnsi="Arial" w:cs="Arial"/>
          <w:szCs w:val="20"/>
        </w:rPr>
        <w:t>, </w:t>
      </w:r>
      <w:r w:rsidRPr="00C01D92">
        <w:rPr>
          <w:rFonts w:ascii="Arial" w:hAnsi="Arial" w:cs="Arial"/>
          <w:i/>
          <w:iCs/>
          <w:szCs w:val="20"/>
        </w:rPr>
        <w:t>4</w:t>
      </w:r>
      <w:r w:rsidRPr="00255832">
        <w:rPr>
          <w:rFonts w:ascii="Arial" w:hAnsi="Arial" w:cs="Arial"/>
          <w:szCs w:val="20"/>
        </w:rPr>
        <w:t xml:space="preserve">(1), 344-345. </w:t>
      </w:r>
    </w:p>
    <w:p w14:paraId="67EE5AE8" w14:textId="3A4C7A6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szCs w:val="20"/>
        </w:rPr>
      </w:pPr>
      <w:r w:rsidRPr="00255832">
        <w:rPr>
          <w:rFonts w:ascii="Arial" w:hAnsi="Arial" w:cs="Arial"/>
          <w:szCs w:val="20"/>
        </w:rPr>
        <w:t xml:space="preserve">Johanson, K. A. (2016). Evolutionary relationships among higher taxa of biting midges (Diptera: Ceratopogonidae) re-evaluated, based on molecular data of five protein-coding genes. </w:t>
      </w:r>
      <w:r w:rsidR="00AF2DD1" w:rsidRPr="00AF2DD1">
        <w:rPr>
          <w:rFonts w:ascii="Arial" w:hAnsi="Arial" w:cs="Arial"/>
          <w:szCs w:val="20"/>
        </w:rPr>
        <w:t>In: Strandberg, J., Taking a bite out of diversity. Taxonomy and systematics of biting midges. Doctoral thesis, Stockholm University, Stockholm and Holmberg, Malmö, pp. 1–29.</w:t>
      </w:r>
    </w:p>
    <w:p w14:paraId="3E225969" w14:textId="77777777" w:rsidR="00F3594C" w:rsidRPr="00255832" w:rsidRDefault="00F3594C" w:rsidP="00F3594C">
      <w:pPr>
        <w:spacing w:after="0" w:line="480" w:lineRule="auto"/>
        <w:ind w:left="709" w:hanging="709"/>
        <w:rPr>
          <w:rFonts w:ascii="Arial" w:hAnsi="Arial" w:cs="Arial"/>
          <w:szCs w:val="20"/>
        </w:rPr>
      </w:pPr>
      <w:proofErr w:type="spellStart"/>
      <w:proofErr w:type="gramStart"/>
      <w:r w:rsidRPr="00255832">
        <w:rPr>
          <w:rFonts w:ascii="Arial" w:hAnsi="Arial" w:cs="Arial"/>
          <w:szCs w:val="20"/>
        </w:rPr>
        <w:t>Matsuba,T</w:t>
      </w:r>
      <w:proofErr w:type="spellEnd"/>
      <w:r w:rsidRPr="00255832">
        <w:rPr>
          <w:rFonts w:ascii="Arial" w:hAnsi="Arial" w:cs="Arial"/>
          <w:szCs w:val="20"/>
        </w:rPr>
        <w:t>.</w:t>
      </w:r>
      <w:proofErr w:type="gramEnd"/>
      <w:r w:rsidRPr="00255832">
        <w:rPr>
          <w:rFonts w:ascii="Arial" w:hAnsi="Arial" w:cs="Arial"/>
          <w:szCs w:val="20"/>
        </w:rPr>
        <w:t xml:space="preserve"> and </w:t>
      </w:r>
      <w:proofErr w:type="spellStart"/>
      <w:r w:rsidRPr="00255832">
        <w:rPr>
          <w:rFonts w:ascii="Arial" w:hAnsi="Arial" w:cs="Arial"/>
          <w:szCs w:val="20"/>
        </w:rPr>
        <w:t>Ozuru,R</w:t>
      </w:r>
      <w:proofErr w:type="spellEnd"/>
      <w:r w:rsidRPr="00255832">
        <w:rPr>
          <w:rFonts w:ascii="Arial" w:hAnsi="Arial" w:cs="Arial"/>
          <w:szCs w:val="20"/>
        </w:rPr>
        <w:t xml:space="preserve">. - Unpublished work </w:t>
      </w:r>
    </w:p>
    <w:p w14:paraId="71F4DD59" w14:textId="025E8ACF" w:rsidR="00F3594C" w:rsidRPr="00C01D92" w:rsidRDefault="00F3594C" w:rsidP="00C01D92">
      <w:pPr>
        <w:spacing w:after="0" w:line="480" w:lineRule="auto"/>
        <w:ind w:left="709" w:hanging="709"/>
        <w:rPr>
          <w:rFonts w:ascii="Arial" w:hAnsi="Arial" w:cs="Arial"/>
          <w:szCs w:val="20"/>
          <w:lang w:val="it-IT"/>
        </w:rPr>
      </w:pPr>
      <w:r w:rsidRPr="00255832">
        <w:rPr>
          <w:rFonts w:ascii="Arial" w:hAnsi="Arial" w:cs="Arial"/>
          <w:szCs w:val="20"/>
        </w:rPr>
        <w:t xml:space="preserve">Matthews, B. J., Dudchenko, O., Kingan, S. B., Koren, S., </w:t>
      </w:r>
      <w:proofErr w:type="spellStart"/>
      <w:r w:rsidRPr="00255832">
        <w:rPr>
          <w:rFonts w:ascii="Arial" w:hAnsi="Arial" w:cs="Arial"/>
          <w:szCs w:val="20"/>
        </w:rPr>
        <w:t>Antoshechkin</w:t>
      </w:r>
      <w:proofErr w:type="spellEnd"/>
      <w:r w:rsidRPr="00255832">
        <w:rPr>
          <w:rFonts w:ascii="Arial" w:hAnsi="Arial" w:cs="Arial"/>
          <w:szCs w:val="20"/>
        </w:rPr>
        <w:t xml:space="preserve">, I., Crawford, J. E., ... &amp; Vosshall, L. B. (2018). Improved reference genome of </w:t>
      </w:r>
      <w:r w:rsidRPr="00255832">
        <w:rPr>
          <w:rFonts w:ascii="Arial" w:hAnsi="Arial" w:cs="Arial"/>
          <w:i/>
          <w:szCs w:val="20"/>
        </w:rPr>
        <w:t>Aedes aegypti</w:t>
      </w:r>
      <w:r w:rsidRPr="00255832">
        <w:rPr>
          <w:rFonts w:ascii="Arial" w:hAnsi="Arial" w:cs="Arial"/>
          <w:szCs w:val="20"/>
        </w:rPr>
        <w:t xml:space="preserve"> informs arbovirus vector control. </w:t>
      </w:r>
      <w:r w:rsidRPr="00C01D92">
        <w:rPr>
          <w:rFonts w:ascii="Arial" w:hAnsi="Arial" w:cs="Arial"/>
          <w:i/>
          <w:iCs/>
          <w:szCs w:val="20"/>
          <w:lang w:val="it-IT"/>
        </w:rPr>
        <w:t>Nature</w:t>
      </w:r>
      <w:r w:rsidRPr="00255832">
        <w:rPr>
          <w:rFonts w:ascii="Arial" w:hAnsi="Arial" w:cs="Arial"/>
          <w:szCs w:val="20"/>
          <w:lang w:val="it-IT"/>
        </w:rPr>
        <w:t>, </w:t>
      </w:r>
      <w:r w:rsidRPr="00C01D92">
        <w:rPr>
          <w:rFonts w:ascii="Arial" w:hAnsi="Arial" w:cs="Arial"/>
          <w:i/>
          <w:iCs/>
          <w:szCs w:val="20"/>
          <w:lang w:val="it-IT"/>
        </w:rPr>
        <w:t>563</w:t>
      </w:r>
      <w:r w:rsidRPr="00255832">
        <w:rPr>
          <w:rFonts w:ascii="Arial" w:hAnsi="Arial" w:cs="Arial"/>
          <w:szCs w:val="20"/>
          <w:lang w:val="it-IT"/>
        </w:rPr>
        <w:t xml:space="preserve">(7732), 501-507. </w:t>
      </w:r>
    </w:p>
    <w:p w14:paraId="06A579BD" w14:textId="77777777" w:rsidR="0013373F" w:rsidRDefault="0013373F"/>
    <w:sectPr w:rsidR="0013373F" w:rsidSect="00F3594C">
      <w:pgSz w:w="16838" w:h="11906" w:orient="landscape"/>
      <w:pgMar w:top="1134" w:right="1387" w:bottom="1134" w:left="1134" w:header="709" w:footer="709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4DEFD" w14:textId="77777777" w:rsidR="002C6AA1" w:rsidRDefault="002C6AA1">
      <w:pPr>
        <w:spacing w:after="0" w:line="240" w:lineRule="auto"/>
      </w:pPr>
      <w:r>
        <w:separator/>
      </w:r>
    </w:p>
  </w:endnote>
  <w:endnote w:type="continuationSeparator" w:id="0">
    <w:p w14:paraId="1CB9116E" w14:textId="77777777" w:rsidR="002C6AA1" w:rsidRDefault="002C6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9949F" w14:textId="77777777" w:rsidR="00286F4A" w:rsidRDefault="00286F4A">
    <w:pPr>
      <w:pStyle w:val="Pidipagina"/>
      <w:jc w:val="right"/>
    </w:pPr>
  </w:p>
  <w:p w14:paraId="74979710" w14:textId="77777777" w:rsidR="00286F4A" w:rsidRDefault="00286F4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5E61C" w14:textId="77777777" w:rsidR="002C6AA1" w:rsidRDefault="002C6AA1">
      <w:pPr>
        <w:spacing w:after="0" w:line="240" w:lineRule="auto"/>
      </w:pPr>
      <w:r>
        <w:separator/>
      </w:r>
    </w:p>
  </w:footnote>
  <w:footnote w:type="continuationSeparator" w:id="0">
    <w:p w14:paraId="2C502A8E" w14:textId="77777777" w:rsidR="002C6AA1" w:rsidRDefault="002C6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4C"/>
    <w:rsid w:val="0013373F"/>
    <w:rsid w:val="00286F4A"/>
    <w:rsid w:val="002C6AA1"/>
    <w:rsid w:val="00560263"/>
    <w:rsid w:val="006C41A3"/>
    <w:rsid w:val="00860316"/>
    <w:rsid w:val="008A2548"/>
    <w:rsid w:val="00AF2DD1"/>
    <w:rsid w:val="00C01D92"/>
    <w:rsid w:val="00CE0D9B"/>
    <w:rsid w:val="00CE4EEE"/>
    <w:rsid w:val="00D32AE5"/>
    <w:rsid w:val="00F3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BC7D5"/>
  <w15:chartTrackingRefBased/>
  <w15:docId w15:val="{1BC6FED7-7281-4981-9613-0AD0626F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594C"/>
    <w:rPr>
      <w:rFonts w:ascii="Aptos" w:eastAsia="Aptos" w:hAnsi="Aptos" w:cs="Aptos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5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35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359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359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359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359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359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359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359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5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35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5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359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359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359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359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359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359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35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35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359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35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3594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359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3594C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359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35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359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3594C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F3594C"/>
    <w:rPr>
      <w:rFonts w:ascii="Aptos" w:eastAsia="Aptos" w:hAnsi="Aptos" w:cs="Aptos"/>
      <w:kern w:val="0"/>
      <w:lang w:val="en-GB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F3594C"/>
    <w:pPr>
      <w:spacing w:after="0" w:line="240" w:lineRule="auto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F3594C"/>
    <w:rPr>
      <w:color w:val="467886" w:themeColor="hyperlink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F359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F3594C"/>
    <w:rPr>
      <w:rFonts w:ascii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F35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3594C"/>
    <w:rPr>
      <w:rFonts w:ascii="Aptos" w:eastAsia="Aptos" w:hAnsi="Aptos" w:cs="Aptos"/>
      <w:kern w:val="0"/>
      <w:lang w:val="en-GB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35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3594C"/>
    <w:rPr>
      <w:rFonts w:ascii="Aptos" w:eastAsia="Aptos" w:hAnsi="Aptos" w:cs="Aptos"/>
      <w:kern w:val="0"/>
      <w:lang w:val="en-GB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359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3594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3594C"/>
    <w:rPr>
      <w:rFonts w:ascii="Aptos" w:eastAsia="Aptos" w:hAnsi="Aptos" w:cs="Aptos"/>
      <w:kern w:val="0"/>
      <w:sz w:val="20"/>
      <w:szCs w:val="20"/>
      <w:lang w:val="en-GB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59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594C"/>
    <w:rPr>
      <w:rFonts w:ascii="Aptos" w:eastAsia="Aptos" w:hAnsi="Aptos" w:cs="Aptos"/>
      <w:b/>
      <w:bCs/>
      <w:kern w:val="0"/>
      <w:sz w:val="20"/>
      <w:szCs w:val="20"/>
      <w:lang w:val="en-GB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5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594C"/>
    <w:rPr>
      <w:rFonts w:ascii="Segoe UI" w:eastAsia="Aptos" w:hAnsi="Segoe UI" w:cs="Segoe UI"/>
      <w:kern w:val="0"/>
      <w:sz w:val="18"/>
      <w:szCs w:val="18"/>
      <w:lang w:val="en-GB"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F3594C"/>
    <w:rPr>
      <w:i/>
      <w:iCs/>
    </w:rPr>
  </w:style>
  <w:style w:type="character" w:customStyle="1" w:styleId="captions">
    <w:name w:val="captions"/>
    <w:basedOn w:val="Carpredefinitoparagrafo"/>
    <w:rsid w:val="00F3594C"/>
  </w:style>
  <w:style w:type="paragraph" w:styleId="Revisione">
    <w:name w:val="Revision"/>
    <w:hidden/>
    <w:uiPriority w:val="99"/>
    <w:semiHidden/>
    <w:rsid w:val="00F3594C"/>
    <w:pPr>
      <w:spacing w:after="0" w:line="240" w:lineRule="auto"/>
    </w:pPr>
    <w:rPr>
      <w:rFonts w:ascii="Aptos" w:eastAsia="Aptos" w:hAnsi="Aptos" w:cs="Aptos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5-03-14T12:57:00Z</dcterms:created>
  <dcterms:modified xsi:type="dcterms:W3CDTF">2025-03-14T12:57:00Z</dcterms:modified>
</cp:coreProperties>
</file>